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02B69C" w14:textId="77777777" w:rsidR="00F122E6" w:rsidRPr="003B1478" w:rsidRDefault="00F122E6" w:rsidP="00F122E6">
      <w:pPr>
        <w:spacing w:after="240" w:line="240" w:lineRule="auto"/>
        <w:rPr>
          <w:b/>
          <w:lang w:val="en-US"/>
        </w:rPr>
      </w:pPr>
      <w:bookmarkStart w:id="0" w:name="_GoBack"/>
      <w:bookmarkEnd w:id="0"/>
      <w:r>
        <w:rPr>
          <w:b/>
        </w:rPr>
        <w:t xml:space="preserve">S3 </w:t>
      </w:r>
      <w:r w:rsidRPr="003B1478">
        <w:rPr>
          <w:b/>
        </w:rPr>
        <w:t xml:space="preserve">Table. </w:t>
      </w:r>
      <w:r w:rsidRPr="003B1478">
        <w:rPr>
          <w:b/>
          <w:lang w:val="en-US"/>
        </w:rPr>
        <w:t>Bivariate correlations between the five event characteristics</w:t>
      </w:r>
      <w:r>
        <w:rPr>
          <w:b/>
          <w:lang w:val="en-US"/>
        </w:rPr>
        <w:t>.</w:t>
      </w:r>
    </w:p>
    <w:tbl>
      <w:tblPr>
        <w:tblW w:w="9484" w:type="dxa"/>
        <w:tblInd w:w="-5" w:type="dxa"/>
        <w:tblLook w:val="04A0" w:firstRow="1" w:lastRow="0" w:firstColumn="1" w:lastColumn="0" w:noHBand="0" w:noVBand="1"/>
      </w:tblPr>
      <w:tblGrid>
        <w:gridCol w:w="1890"/>
        <w:gridCol w:w="1440"/>
        <w:gridCol w:w="1450"/>
        <w:gridCol w:w="1630"/>
        <w:gridCol w:w="1535"/>
        <w:gridCol w:w="1539"/>
      </w:tblGrid>
      <w:tr w:rsidR="00F122E6" w:rsidRPr="00D42182" w14:paraId="0A7468C6" w14:textId="77777777" w:rsidTr="005532F4">
        <w:trPr>
          <w:trHeight w:val="31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471E9" w14:textId="77777777" w:rsidR="00F122E6" w:rsidRPr="00D42182" w:rsidRDefault="00F122E6" w:rsidP="005532F4">
            <w:pPr>
              <w:spacing w:line="240" w:lineRule="auto"/>
              <w:jc w:val="both"/>
              <w:rPr>
                <w:b/>
                <w:bCs/>
                <w:lang w:val="en-US" w:eastAsia="en-US"/>
              </w:rPr>
            </w:pPr>
            <w:r w:rsidRPr="00D42182">
              <w:rPr>
                <w:lang w:val="en-US"/>
              </w:rPr>
              <w:br w:type="page"/>
            </w:r>
            <w:r w:rsidRPr="00D42182">
              <w:rPr>
                <w:b/>
                <w:bCs/>
                <w:lang w:val="en-US" w:eastAsia="en-US"/>
              </w:rPr>
              <w:t>Desirable event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4132DF6C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Valence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7B1FBBD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Intensity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21362C4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Controllability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CC0E2A1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Frequency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EC303C5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Experience</w:t>
            </w:r>
          </w:p>
        </w:tc>
      </w:tr>
      <w:tr w:rsidR="00F122E6" w:rsidRPr="00D42182" w14:paraId="59B27703" w14:textId="77777777" w:rsidTr="005532F4">
        <w:trPr>
          <w:cantSplit/>
          <w:trHeight w:val="37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EE41CFE" w14:textId="77777777" w:rsidR="00F122E6" w:rsidRPr="00D42182" w:rsidRDefault="00F122E6" w:rsidP="005532F4">
            <w:pPr>
              <w:spacing w:line="240" w:lineRule="auto"/>
              <w:jc w:val="both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Valen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9046F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BC6BB" w14:textId="77777777" w:rsidR="00F122E6" w:rsidRPr="00D42182" w:rsidRDefault="00F122E6" w:rsidP="005532F4">
            <w:pPr>
              <w:spacing w:line="240" w:lineRule="auto"/>
              <w:jc w:val="center"/>
              <w:rPr>
                <w:bCs/>
                <w:lang w:val="en-US" w:eastAsia="en-US"/>
              </w:rPr>
            </w:pPr>
            <w:r w:rsidRPr="00D42182">
              <w:rPr>
                <w:bCs/>
                <w:lang w:val="en-US" w:eastAsia="en-US"/>
              </w:rPr>
              <w:t xml:space="preserve">.560 </w:t>
            </w:r>
            <w:r w:rsidRPr="00D42182">
              <w:rPr>
                <w:bCs/>
                <w:vertAlign w:val="superscript"/>
                <w:lang w:val="en-US" w:eastAsia="en-US"/>
              </w:rPr>
              <w:t>a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3B474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.25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E70B2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.14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66376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.241</w:t>
            </w:r>
          </w:p>
        </w:tc>
      </w:tr>
      <w:tr w:rsidR="00F122E6" w:rsidRPr="00D42182" w14:paraId="1F68E6FE" w14:textId="77777777" w:rsidTr="005532F4">
        <w:trPr>
          <w:cantSplit/>
          <w:trHeight w:val="37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E8CA36E" w14:textId="77777777" w:rsidR="00F122E6" w:rsidRPr="00D42182" w:rsidRDefault="00F122E6" w:rsidP="005532F4">
            <w:pPr>
              <w:spacing w:line="240" w:lineRule="auto"/>
              <w:jc w:val="both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Intens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677AB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 xml:space="preserve">.560 </w:t>
            </w:r>
            <w:r w:rsidRPr="00D42182">
              <w:rPr>
                <w:vertAlign w:val="superscript"/>
                <w:lang w:val="en-US" w:eastAsia="en-US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9CA9D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ECDA9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.07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4CA6C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-.24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67F27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-.253</w:t>
            </w:r>
          </w:p>
        </w:tc>
      </w:tr>
      <w:tr w:rsidR="00F122E6" w:rsidRPr="00D42182" w14:paraId="78FD21DA" w14:textId="77777777" w:rsidTr="005532F4">
        <w:trPr>
          <w:cantSplit/>
          <w:trHeight w:val="31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672605D" w14:textId="77777777" w:rsidR="00F122E6" w:rsidRPr="00D42182" w:rsidRDefault="00F122E6" w:rsidP="005532F4">
            <w:pPr>
              <w:spacing w:line="240" w:lineRule="auto"/>
              <w:jc w:val="both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Controllabil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78B34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.25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4254E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.07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7EBE3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15968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.45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F9AAA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.349</w:t>
            </w:r>
          </w:p>
        </w:tc>
      </w:tr>
      <w:tr w:rsidR="00F122E6" w:rsidRPr="00D42182" w14:paraId="17289270" w14:textId="77777777" w:rsidTr="005532F4">
        <w:trPr>
          <w:cantSplit/>
          <w:trHeight w:val="37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208ADF2" w14:textId="77777777" w:rsidR="00F122E6" w:rsidRPr="00D42182" w:rsidRDefault="00F122E6" w:rsidP="005532F4">
            <w:pPr>
              <w:spacing w:line="240" w:lineRule="auto"/>
              <w:jc w:val="both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Frequenc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5D93B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.14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B8EBD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-.247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FCE7D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.45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1658F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1D1C1" w14:textId="77777777" w:rsidR="00F122E6" w:rsidRPr="00D42182" w:rsidRDefault="00F122E6" w:rsidP="005532F4">
            <w:pPr>
              <w:spacing w:line="240" w:lineRule="auto"/>
              <w:jc w:val="center"/>
              <w:rPr>
                <w:bCs/>
                <w:lang w:val="en-US" w:eastAsia="en-US"/>
              </w:rPr>
            </w:pPr>
            <w:r w:rsidRPr="00D42182">
              <w:rPr>
                <w:bCs/>
                <w:lang w:val="en-US" w:eastAsia="en-US"/>
              </w:rPr>
              <w:t xml:space="preserve">.948 </w:t>
            </w:r>
            <w:r w:rsidRPr="00D42182">
              <w:rPr>
                <w:bCs/>
                <w:vertAlign w:val="superscript"/>
                <w:lang w:val="en-US" w:eastAsia="en-US"/>
              </w:rPr>
              <w:t>a</w:t>
            </w:r>
          </w:p>
        </w:tc>
      </w:tr>
      <w:tr w:rsidR="00F122E6" w:rsidRPr="00D42182" w14:paraId="0B3368B0" w14:textId="77777777" w:rsidTr="005532F4">
        <w:trPr>
          <w:cantSplit/>
          <w:trHeight w:val="37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0A868472" w14:textId="77777777" w:rsidR="00F122E6" w:rsidRPr="00D42182" w:rsidRDefault="00F122E6" w:rsidP="005532F4">
            <w:pPr>
              <w:spacing w:line="240" w:lineRule="auto"/>
              <w:jc w:val="both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Experien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3ADE7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.24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3625D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-.25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175C1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.34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F6394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 xml:space="preserve">.948 </w:t>
            </w:r>
            <w:r w:rsidRPr="00D42182">
              <w:rPr>
                <w:vertAlign w:val="superscript"/>
                <w:lang w:val="en-US" w:eastAsia="en-US"/>
              </w:rPr>
              <w:t>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BDEE9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</w:p>
        </w:tc>
      </w:tr>
      <w:tr w:rsidR="00F122E6" w:rsidRPr="00D42182" w14:paraId="21D26151" w14:textId="77777777" w:rsidTr="005532F4">
        <w:trPr>
          <w:trHeight w:val="31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3EBD2" w14:textId="77777777" w:rsidR="00F122E6" w:rsidRPr="00D42182" w:rsidRDefault="00F122E6" w:rsidP="005532F4">
            <w:pPr>
              <w:spacing w:line="240" w:lineRule="auto"/>
              <w:jc w:val="both"/>
              <w:rPr>
                <w:b/>
                <w:bCs/>
                <w:lang w:val="en-US" w:eastAsia="en-US"/>
              </w:rPr>
            </w:pPr>
            <w:r w:rsidRPr="00D42182">
              <w:rPr>
                <w:b/>
                <w:bCs/>
                <w:lang w:val="en-US" w:eastAsia="en-US"/>
              </w:rPr>
              <w:t>Undesirable even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EBAC6DC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Valenc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E6BAB27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Intensity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0391F115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Controllability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0DA5420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Frequency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2DA0A85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Experience</w:t>
            </w:r>
          </w:p>
        </w:tc>
      </w:tr>
      <w:tr w:rsidR="00F122E6" w:rsidRPr="00D42182" w14:paraId="71BB85C2" w14:textId="77777777" w:rsidTr="005532F4">
        <w:trPr>
          <w:cantSplit/>
          <w:trHeight w:val="37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EEC2177" w14:textId="77777777" w:rsidR="00F122E6" w:rsidRPr="00D42182" w:rsidRDefault="00F122E6" w:rsidP="005532F4">
            <w:pPr>
              <w:spacing w:line="240" w:lineRule="auto"/>
              <w:jc w:val="both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Valen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C9F2E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39675" w14:textId="77777777" w:rsidR="00F122E6" w:rsidRPr="00D42182" w:rsidRDefault="00F122E6" w:rsidP="005532F4">
            <w:pPr>
              <w:spacing w:line="240" w:lineRule="auto"/>
              <w:jc w:val="center"/>
              <w:rPr>
                <w:bCs/>
                <w:lang w:val="en-US" w:eastAsia="en-US"/>
              </w:rPr>
            </w:pPr>
            <w:r w:rsidRPr="00D42182">
              <w:rPr>
                <w:bCs/>
                <w:lang w:val="en-US" w:eastAsia="en-US"/>
              </w:rPr>
              <w:t xml:space="preserve">-.883 </w:t>
            </w:r>
            <w:r w:rsidRPr="00D42182">
              <w:rPr>
                <w:bCs/>
                <w:vertAlign w:val="superscript"/>
                <w:lang w:val="en-US" w:eastAsia="en-US"/>
              </w:rPr>
              <w:t>a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FCBCF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.30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AC514" w14:textId="77777777" w:rsidR="00F122E6" w:rsidRPr="00D42182" w:rsidRDefault="00F122E6" w:rsidP="005532F4">
            <w:pPr>
              <w:spacing w:line="240" w:lineRule="auto"/>
              <w:jc w:val="center"/>
              <w:rPr>
                <w:bCs/>
                <w:lang w:val="en-US" w:eastAsia="en-US"/>
              </w:rPr>
            </w:pPr>
            <w:r w:rsidRPr="00D42182">
              <w:rPr>
                <w:bCs/>
                <w:lang w:val="en-US" w:eastAsia="en-US"/>
              </w:rPr>
              <w:t xml:space="preserve">.555 </w:t>
            </w:r>
            <w:r w:rsidRPr="00D42182">
              <w:rPr>
                <w:bCs/>
                <w:vertAlign w:val="superscript"/>
                <w:lang w:val="en-US" w:eastAsia="en-US"/>
              </w:rPr>
              <w:t>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753ED" w14:textId="77777777" w:rsidR="00F122E6" w:rsidRPr="00D42182" w:rsidRDefault="00F122E6" w:rsidP="005532F4">
            <w:pPr>
              <w:spacing w:line="240" w:lineRule="auto"/>
              <w:jc w:val="center"/>
              <w:rPr>
                <w:bCs/>
                <w:lang w:val="en-US" w:eastAsia="en-US"/>
              </w:rPr>
            </w:pPr>
            <w:r w:rsidRPr="00D42182">
              <w:rPr>
                <w:bCs/>
                <w:lang w:val="en-US" w:eastAsia="en-US"/>
              </w:rPr>
              <w:t xml:space="preserve">.653 </w:t>
            </w:r>
            <w:r w:rsidRPr="00D42182">
              <w:rPr>
                <w:bCs/>
                <w:vertAlign w:val="superscript"/>
                <w:lang w:val="en-US" w:eastAsia="en-US"/>
              </w:rPr>
              <w:t>a</w:t>
            </w:r>
          </w:p>
        </w:tc>
      </w:tr>
      <w:tr w:rsidR="00F122E6" w:rsidRPr="00D42182" w14:paraId="766AD627" w14:textId="77777777" w:rsidTr="005532F4">
        <w:trPr>
          <w:cantSplit/>
          <w:trHeight w:val="37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42075B70" w14:textId="77777777" w:rsidR="00F122E6" w:rsidRPr="00D42182" w:rsidRDefault="00F122E6" w:rsidP="005532F4">
            <w:pPr>
              <w:spacing w:line="240" w:lineRule="auto"/>
              <w:jc w:val="both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Intens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BAA2F" w14:textId="77777777" w:rsidR="00F122E6" w:rsidRPr="00D42182" w:rsidRDefault="00F122E6" w:rsidP="005532F4">
            <w:pPr>
              <w:spacing w:line="240" w:lineRule="auto"/>
              <w:jc w:val="center"/>
              <w:rPr>
                <w:bCs/>
                <w:lang w:val="en-US" w:eastAsia="en-US"/>
              </w:rPr>
            </w:pPr>
            <w:r w:rsidRPr="00D42182">
              <w:rPr>
                <w:bCs/>
                <w:lang w:val="en-US" w:eastAsia="en-US"/>
              </w:rPr>
              <w:t xml:space="preserve">-.883 </w:t>
            </w:r>
            <w:r w:rsidRPr="00D42182">
              <w:rPr>
                <w:bCs/>
                <w:vertAlign w:val="superscript"/>
                <w:lang w:val="en-US" w:eastAsia="en-US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CA665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81196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-.47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7775E" w14:textId="77777777" w:rsidR="00F122E6" w:rsidRPr="00D42182" w:rsidRDefault="00F122E6" w:rsidP="005532F4">
            <w:pPr>
              <w:spacing w:line="240" w:lineRule="auto"/>
              <w:jc w:val="center"/>
              <w:rPr>
                <w:bCs/>
                <w:lang w:val="en-US" w:eastAsia="en-US"/>
              </w:rPr>
            </w:pPr>
            <w:r w:rsidRPr="00D42182">
              <w:rPr>
                <w:bCs/>
                <w:lang w:val="en-US" w:eastAsia="en-US"/>
              </w:rPr>
              <w:t xml:space="preserve">-.560 </w:t>
            </w:r>
            <w:r w:rsidRPr="00D42182">
              <w:rPr>
                <w:bCs/>
                <w:vertAlign w:val="superscript"/>
                <w:lang w:val="en-US" w:eastAsia="en-US"/>
              </w:rPr>
              <w:t>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B1CC0" w14:textId="77777777" w:rsidR="00F122E6" w:rsidRPr="00D42182" w:rsidRDefault="00F122E6" w:rsidP="005532F4">
            <w:pPr>
              <w:spacing w:line="240" w:lineRule="auto"/>
              <w:jc w:val="center"/>
              <w:rPr>
                <w:bCs/>
                <w:lang w:val="en-US" w:eastAsia="en-US"/>
              </w:rPr>
            </w:pPr>
            <w:r w:rsidRPr="00D42182">
              <w:rPr>
                <w:bCs/>
                <w:lang w:val="en-US" w:eastAsia="en-US"/>
              </w:rPr>
              <w:t xml:space="preserve">-.700 </w:t>
            </w:r>
            <w:r w:rsidRPr="00D42182">
              <w:rPr>
                <w:bCs/>
                <w:vertAlign w:val="superscript"/>
                <w:lang w:val="en-US" w:eastAsia="en-US"/>
              </w:rPr>
              <w:t>a</w:t>
            </w:r>
          </w:p>
        </w:tc>
      </w:tr>
      <w:tr w:rsidR="00F122E6" w:rsidRPr="00D42182" w14:paraId="26AFD23A" w14:textId="77777777" w:rsidTr="005532F4">
        <w:trPr>
          <w:cantSplit/>
          <w:trHeight w:val="37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BA67F4A" w14:textId="77777777" w:rsidR="00F122E6" w:rsidRPr="00D42182" w:rsidRDefault="00F122E6" w:rsidP="005532F4">
            <w:pPr>
              <w:spacing w:line="240" w:lineRule="auto"/>
              <w:jc w:val="both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Controllabil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E3417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.30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13A16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-.474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E2EC4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4E7B2" w14:textId="77777777" w:rsidR="00F122E6" w:rsidRPr="00D42182" w:rsidRDefault="00F122E6" w:rsidP="005532F4">
            <w:pPr>
              <w:spacing w:line="240" w:lineRule="auto"/>
              <w:jc w:val="center"/>
              <w:rPr>
                <w:bCs/>
                <w:lang w:val="en-US" w:eastAsia="en-US"/>
              </w:rPr>
            </w:pPr>
            <w:r w:rsidRPr="00D42182">
              <w:rPr>
                <w:bCs/>
                <w:lang w:val="en-US" w:eastAsia="en-US"/>
              </w:rPr>
              <w:t xml:space="preserve">.690 </w:t>
            </w:r>
            <w:r w:rsidRPr="00D42182">
              <w:rPr>
                <w:bCs/>
                <w:vertAlign w:val="superscript"/>
                <w:lang w:val="en-US" w:eastAsia="en-US"/>
              </w:rPr>
              <w:t>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99757" w14:textId="77777777" w:rsidR="00F122E6" w:rsidRPr="00D42182" w:rsidRDefault="00F122E6" w:rsidP="005532F4">
            <w:pPr>
              <w:spacing w:line="240" w:lineRule="auto"/>
              <w:jc w:val="center"/>
              <w:rPr>
                <w:bCs/>
                <w:lang w:val="en-US" w:eastAsia="en-US"/>
              </w:rPr>
            </w:pPr>
            <w:r w:rsidRPr="00D42182">
              <w:rPr>
                <w:bCs/>
                <w:lang w:val="en-US" w:eastAsia="en-US"/>
              </w:rPr>
              <w:t xml:space="preserve">.541 </w:t>
            </w:r>
            <w:r w:rsidRPr="00D42182">
              <w:rPr>
                <w:bCs/>
                <w:vertAlign w:val="superscript"/>
                <w:lang w:val="en-US" w:eastAsia="en-US"/>
              </w:rPr>
              <w:t>a</w:t>
            </w:r>
          </w:p>
        </w:tc>
      </w:tr>
      <w:tr w:rsidR="00F122E6" w:rsidRPr="00D42182" w14:paraId="23AB5ED1" w14:textId="77777777" w:rsidTr="005532F4">
        <w:trPr>
          <w:cantSplit/>
          <w:trHeight w:val="37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4220CB05" w14:textId="77777777" w:rsidR="00F122E6" w:rsidRPr="00D42182" w:rsidRDefault="00F122E6" w:rsidP="005532F4">
            <w:pPr>
              <w:spacing w:line="240" w:lineRule="auto"/>
              <w:jc w:val="both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Frequenc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95162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.555</w:t>
            </w:r>
            <w:r w:rsidRPr="00D42182">
              <w:rPr>
                <w:bCs/>
                <w:lang w:val="en-US" w:eastAsia="en-US"/>
              </w:rPr>
              <w:t xml:space="preserve"> </w:t>
            </w:r>
            <w:r w:rsidRPr="00D42182">
              <w:rPr>
                <w:bCs/>
                <w:vertAlign w:val="superscript"/>
                <w:lang w:val="en-US" w:eastAsia="en-US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42340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-.560</w:t>
            </w:r>
            <w:r w:rsidRPr="00D42182">
              <w:rPr>
                <w:bCs/>
                <w:lang w:val="en-US" w:eastAsia="en-US"/>
              </w:rPr>
              <w:t xml:space="preserve"> </w:t>
            </w:r>
            <w:r w:rsidRPr="00D42182">
              <w:rPr>
                <w:bCs/>
                <w:vertAlign w:val="superscript"/>
                <w:lang w:val="en-US" w:eastAsia="en-US"/>
              </w:rPr>
              <w:t>a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91175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.690</w:t>
            </w:r>
            <w:r w:rsidRPr="00D42182">
              <w:rPr>
                <w:bCs/>
                <w:lang w:val="en-US" w:eastAsia="en-US"/>
              </w:rPr>
              <w:t xml:space="preserve"> </w:t>
            </w:r>
            <w:r w:rsidRPr="00D42182">
              <w:rPr>
                <w:bCs/>
                <w:vertAlign w:val="superscript"/>
                <w:lang w:val="en-US" w:eastAsia="en-US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FB315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616F4" w14:textId="77777777" w:rsidR="00F122E6" w:rsidRPr="00D42182" w:rsidRDefault="00F122E6" w:rsidP="005532F4">
            <w:pPr>
              <w:spacing w:line="240" w:lineRule="auto"/>
              <w:jc w:val="center"/>
              <w:rPr>
                <w:bCs/>
                <w:lang w:val="en-US" w:eastAsia="en-US"/>
              </w:rPr>
            </w:pPr>
            <w:r w:rsidRPr="00D42182">
              <w:rPr>
                <w:bCs/>
                <w:lang w:val="en-US" w:eastAsia="en-US"/>
              </w:rPr>
              <w:t xml:space="preserve">.882 </w:t>
            </w:r>
            <w:r w:rsidRPr="00D42182">
              <w:rPr>
                <w:bCs/>
                <w:vertAlign w:val="superscript"/>
                <w:lang w:val="en-US" w:eastAsia="en-US"/>
              </w:rPr>
              <w:t>a</w:t>
            </w:r>
          </w:p>
        </w:tc>
      </w:tr>
      <w:tr w:rsidR="00F122E6" w:rsidRPr="00D42182" w14:paraId="4313B859" w14:textId="77777777" w:rsidTr="005532F4">
        <w:trPr>
          <w:cantSplit/>
          <w:trHeight w:val="375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0061390B" w14:textId="77777777" w:rsidR="00F122E6" w:rsidRPr="00D42182" w:rsidRDefault="00F122E6" w:rsidP="005532F4">
            <w:pPr>
              <w:spacing w:line="240" w:lineRule="auto"/>
              <w:jc w:val="both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Experien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6088E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.653</w:t>
            </w:r>
            <w:r w:rsidRPr="00D42182">
              <w:rPr>
                <w:bCs/>
                <w:lang w:val="en-US" w:eastAsia="en-US"/>
              </w:rPr>
              <w:t xml:space="preserve"> </w:t>
            </w:r>
            <w:r w:rsidRPr="00D42182">
              <w:rPr>
                <w:bCs/>
                <w:vertAlign w:val="superscript"/>
                <w:lang w:val="en-US" w:eastAsia="en-US"/>
              </w:rPr>
              <w:t>a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2F3D9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-.700</w:t>
            </w:r>
            <w:r w:rsidRPr="00D42182">
              <w:rPr>
                <w:bCs/>
                <w:lang w:val="en-US" w:eastAsia="en-US"/>
              </w:rPr>
              <w:t xml:space="preserve"> </w:t>
            </w:r>
            <w:r w:rsidRPr="00D42182">
              <w:rPr>
                <w:bCs/>
                <w:vertAlign w:val="superscript"/>
                <w:lang w:val="en-US" w:eastAsia="en-US"/>
              </w:rPr>
              <w:t>a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19FE7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.541</w:t>
            </w:r>
            <w:r w:rsidRPr="00D42182">
              <w:rPr>
                <w:bCs/>
                <w:lang w:val="en-US" w:eastAsia="en-US"/>
              </w:rPr>
              <w:t xml:space="preserve"> </w:t>
            </w:r>
            <w:r w:rsidRPr="00D42182">
              <w:rPr>
                <w:bCs/>
                <w:vertAlign w:val="superscript"/>
                <w:lang w:val="en-US" w:eastAsia="en-US"/>
              </w:rPr>
              <w:t>a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0331E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  <w:r w:rsidRPr="00D42182">
              <w:rPr>
                <w:lang w:val="en-US" w:eastAsia="en-US"/>
              </w:rPr>
              <w:t>.882</w:t>
            </w:r>
            <w:r w:rsidRPr="00D42182">
              <w:rPr>
                <w:bCs/>
                <w:lang w:val="en-US" w:eastAsia="en-US"/>
              </w:rPr>
              <w:t xml:space="preserve"> </w:t>
            </w:r>
            <w:r w:rsidRPr="00D42182">
              <w:rPr>
                <w:bCs/>
                <w:vertAlign w:val="superscript"/>
                <w:lang w:val="en-US" w:eastAsia="en-US"/>
              </w:rPr>
              <w:t>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5C356" w14:textId="77777777" w:rsidR="00F122E6" w:rsidRPr="00D42182" w:rsidRDefault="00F122E6" w:rsidP="005532F4">
            <w:pPr>
              <w:spacing w:line="240" w:lineRule="auto"/>
              <w:jc w:val="center"/>
              <w:rPr>
                <w:lang w:val="en-US" w:eastAsia="en-US"/>
              </w:rPr>
            </w:pPr>
          </w:p>
        </w:tc>
      </w:tr>
    </w:tbl>
    <w:p w14:paraId="6693FCB4" w14:textId="77777777" w:rsidR="00F122E6" w:rsidRPr="00D42182" w:rsidRDefault="00F122E6" w:rsidP="00F122E6">
      <w:pPr>
        <w:spacing w:after="160" w:line="259" w:lineRule="auto"/>
        <w:jc w:val="both"/>
        <w:rPr>
          <w:lang w:val="en-US"/>
        </w:rPr>
      </w:pPr>
      <w:r w:rsidRPr="00D42182">
        <w:rPr>
          <w:rFonts w:eastAsiaTheme="majorEastAsia"/>
          <w:i/>
          <w:iCs/>
          <w:lang w:val="en-US"/>
        </w:rPr>
        <w:t>Note.</w:t>
      </w:r>
      <w:r w:rsidRPr="00D42182">
        <w:rPr>
          <w:rFonts w:eastAsiaTheme="majorEastAsia"/>
          <w:iCs/>
          <w:lang w:val="en-US"/>
        </w:rPr>
        <w:t xml:space="preserve">  The table presents </w:t>
      </w:r>
      <w:r w:rsidRPr="00D42182">
        <w:rPr>
          <w:lang w:val="en-US"/>
        </w:rPr>
        <w:t xml:space="preserve">Pearson correlation coefficients.  </w:t>
      </w:r>
      <w:r w:rsidRPr="00D42182">
        <w:rPr>
          <w:vertAlign w:val="superscript"/>
          <w:lang w:val="en-US"/>
        </w:rPr>
        <w:t>a</w:t>
      </w:r>
      <w:r w:rsidRPr="00D42182">
        <w:rPr>
          <w:lang w:val="en-US"/>
        </w:rPr>
        <w:t xml:space="preserve"> p &lt; .05, for all other entire p &gt; .05</w:t>
      </w:r>
    </w:p>
    <w:p w14:paraId="56528571" w14:textId="77777777" w:rsidR="00F122E6" w:rsidRPr="00D42182" w:rsidRDefault="00F122E6" w:rsidP="00F122E6">
      <w:pPr>
        <w:spacing w:after="160" w:line="259" w:lineRule="auto"/>
        <w:jc w:val="both"/>
        <w:rPr>
          <w:lang w:val="en-US"/>
        </w:rPr>
      </w:pPr>
    </w:p>
    <w:sectPr w:rsidR="00F122E6" w:rsidRPr="00D42182" w:rsidSect="00272CEF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AEDED9" w14:textId="77777777" w:rsidR="00CA5BAF" w:rsidRDefault="00CA5BAF">
      <w:pPr>
        <w:spacing w:line="240" w:lineRule="auto"/>
      </w:pPr>
      <w:r>
        <w:separator/>
      </w:r>
    </w:p>
  </w:endnote>
  <w:endnote w:type="continuationSeparator" w:id="0">
    <w:p w14:paraId="08F96C7E" w14:textId="77777777" w:rsidR="00CA5BAF" w:rsidRDefault="00CA5B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102371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B297EC" w14:textId="77777777" w:rsidR="005532F4" w:rsidRDefault="005532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2</w:t>
        </w:r>
        <w:r>
          <w:rPr>
            <w:noProof/>
          </w:rPr>
          <w:fldChar w:fldCharType="end"/>
        </w:r>
      </w:p>
    </w:sdtContent>
  </w:sdt>
  <w:p w14:paraId="347B1F9D" w14:textId="77777777" w:rsidR="005532F4" w:rsidRDefault="005532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422FCF" w14:textId="77777777" w:rsidR="00CA5BAF" w:rsidRDefault="00CA5BAF">
      <w:pPr>
        <w:spacing w:line="240" w:lineRule="auto"/>
      </w:pPr>
      <w:r>
        <w:separator/>
      </w:r>
    </w:p>
  </w:footnote>
  <w:footnote w:type="continuationSeparator" w:id="0">
    <w:p w14:paraId="51B73E5A" w14:textId="77777777" w:rsidR="00CA5BAF" w:rsidRDefault="00CA5BA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2021D2"/>
    <w:multiLevelType w:val="hybridMultilevel"/>
    <w:tmpl w:val="D1F2A9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3839CF"/>
    <w:multiLevelType w:val="hybridMultilevel"/>
    <w:tmpl w:val="92A2D0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C32982"/>
    <w:multiLevelType w:val="hybridMultilevel"/>
    <w:tmpl w:val="37922E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FC46027"/>
    <w:multiLevelType w:val="hybridMultilevel"/>
    <w:tmpl w:val="422612D4"/>
    <w:lvl w:ilvl="0" w:tplc="E730C7A6">
      <w:start w:val="5"/>
      <w:numFmt w:val="bullet"/>
      <w:lvlText w:val="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6693DC7"/>
    <w:multiLevelType w:val="hybridMultilevel"/>
    <w:tmpl w:val="892CE6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4F14DC5"/>
    <w:multiLevelType w:val="hybridMultilevel"/>
    <w:tmpl w:val="E028F5A0"/>
    <w:lvl w:ilvl="0" w:tplc="C476765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2755F0"/>
    <w:multiLevelType w:val="hybridMultilevel"/>
    <w:tmpl w:val="583433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90A6654"/>
    <w:multiLevelType w:val="hybridMultilevel"/>
    <w:tmpl w:val="CE2C0B8A"/>
    <w:lvl w:ilvl="0" w:tplc="E730C7A6">
      <w:start w:val="16"/>
      <w:numFmt w:val="bullet"/>
      <w:lvlText w:val="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D157FF9"/>
    <w:multiLevelType w:val="hybridMultilevel"/>
    <w:tmpl w:val="F4CE1892"/>
    <w:lvl w:ilvl="0" w:tplc="BBA65FE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D3A1C54"/>
    <w:multiLevelType w:val="hybridMultilevel"/>
    <w:tmpl w:val="3F866658"/>
    <w:lvl w:ilvl="0" w:tplc="22C07628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1D5420"/>
    <w:multiLevelType w:val="hybridMultilevel"/>
    <w:tmpl w:val="2B942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AE5756"/>
    <w:multiLevelType w:val="hybridMultilevel"/>
    <w:tmpl w:val="11D0D9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3D4ABE"/>
    <w:multiLevelType w:val="hybridMultilevel"/>
    <w:tmpl w:val="44500090"/>
    <w:lvl w:ilvl="0" w:tplc="998C33D0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3" w15:restartNumberingAfterBreak="0">
    <w:nsid w:val="47B0725F"/>
    <w:multiLevelType w:val="hybridMultilevel"/>
    <w:tmpl w:val="C9B25242"/>
    <w:lvl w:ilvl="0" w:tplc="C2BC4C34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E141330"/>
    <w:multiLevelType w:val="hybridMultilevel"/>
    <w:tmpl w:val="3D10057E"/>
    <w:lvl w:ilvl="0" w:tplc="72C8F35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A25C75"/>
    <w:multiLevelType w:val="hybridMultilevel"/>
    <w:tmpl w:val="E056C330"/>
    <w:lvl w:ilvl="0" w:tplc="E730C7A6">
      <w:start w:val="5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0F571B"/>
    <w:multiLevelType w:val="hybridMultilevel"/>
    <w:tmpl w:val="E3E66BFE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7" w15:restartNumberingAfterBreak="0">
    <w:nsid w:val="58114F96"/>
    <w:multiLevelType w:val="hybridMultilevel"/>
    <w:tmpl w:val="87346382"/>
    <w:lvl w:ilvl="0" w:tplc="0CE6271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4A552A"/>
    <w:multiLevelType w:val="hybridMultilevel"/>
    <w:tmpl w:val="C4A2F8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290764"/>
    <w:multiLevelType w:val="hybridMultilevel"/>
    <w:tmpl w:val="12F0E1B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C20366"/>
    <w:multiLevelType w:val="hybridMultilevel"/>
    <w:tmpl w:val="33F0FB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8D90AC1"/>
    <w:multiLevelType w:val="hybridMultilevel"/>
    <w:tmpl w:val="4CCA6298"/>
    <w:lvl w:ilvl="0" w:tplc="EBD60CB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7855EE"/>
    <w:multiLevelType w:val="hybridMultilevel"/>
    <w:tmpl w:val="E8B4D95E"/>
    <w:lvl w:ilvl="0" w:tplc="2AC415C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1A6616"/>
    <w:multiLevelType w:val="hybridMultilevel"/>
    <w:tmpl w:val="D09A4B1E"/>
    <w:lvl w:ilvl="0" w:tplc="0408EF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292460"/>
    <w:multiLevelType w:val="hybridMultilevel"/>
    <w:tmpl w:val="3A763F20"/>
    <w:lvl w:ilvl="0" w:tplc="E730C7A6">
      <w:start w:val="5"/>
      <w:numFmt w:val="bullet"/>
      <w:lvlText w:val=""/>
      <w:lvlJc w:val="left"/>
      <w:pPr>
        <w:ind w:left="144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0"/>
  </w:num>
  <w:num w:numId="3">
    <w:abstractNumId w:val="6"/>
  </w:num>
  <w:num w:numId="4">
    <w:abstractNumId w:val="13"/>
  </w:num>
  <w:num w:numId="5">
    <w:abstractNumId w:val="10"/>
  </w:num>
  <w:num w:numId="6">
    <w:abstractNumId w:val="23"/>
  </w:num>
  <w:num w:numId="7">
    <w:abstractNumId w:val="5"/>
  </w:num>
  <w:num w:numId="8">
    <w:abstractNumId w:val="22"/>
  </w:num>
  <w:num w:numId="9">
    <w:abstractNumId w:val="15"/>
  </w:num>
  <w:num w:numId="10">
    <w:abstractNumId w:val="24"/>
  </w:num>
  <w:num w:numId="11">
    <w:abstractNumId w:val="3"/>
  </w:num>
  <w:num w:numId="12">
    <w:abstractNumId w:val="7"/>
  </w:num>
  <w:num w:numId="13">
    <w:abstractNumId w:val="16"/>
  </w:num>
  <w:num w:numId="14">
    <w:abstractNumId w:val="18"/>
  </w:num>
  <w:num w:numId="15">
    <w:abstractNumId w:val="21"/>
  </w:num>
  <w:num w:numId="16">
    <w:abstractNumId w:val="17"/>
  </w:num>
  <w:num w:numId="17">
    <w:abstractNumId w:val="9"/>
  </w:num>
  <w:num w:numId="18">
    <w:abstractNumId w:val="8"/>
  </w:num>
  <w:num w:numId="19">
    <w:abstractNumId w:val="1"/>
  </w:num>
  <w:num w:numId="20">
    <w:abstractNumId w:val="12"/>
  </w:num>
  <w:num w:numId="21">
    <w:abstractNumId w:val="11"/>
  </w:num>
  <w:num w:numId="22">
    <w:abstractNumId w:val="14"/>
  </w:num>
  <w:num w:numId="23">
    <w:abstractNumId w:val="4"/>
  </w:num>
  <w:num w:numId="24">
    <w:abstractNumId w:val="19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F0DE9"/>
    <w:rsid w:val="00191A88"/>
    <w:rsid w:val="001B03D4"/>
    <w:rsid w:val="001D23B3"/>
    <w:rsid w:val="002178D1"/>
    <w:rsid w:val="002231C0"/>
    <w:rsid w:val="002560D6"/>
    <w:rsid w:val="00272CEF"/>
    <w:rsid w:val="00282AB3"/>
    <w:rsid w:val="00293033"/>
    <w:rsid w:val="002B05B3"/>
    <w:rsid w:val="002B63FF"/>
    <w:rsid w:val="003111BF"/>
    <w:rsid w:val="00360248"/>
    <w:rsid w:val="003D6F53"/>
    <w:rsid w:val="00444296"/>
    <w:rsid w:val="00485365"/>
    <w:rsid w:val="004F348C"/>
    <w:rsid w:val="00533170"/>
    <w:rsid w:val="005532F4"/>
    <w:rsid w:val="005717CD"/>
    <w:rsid w:val="005D0C01"/>
    <w:rsid w:val="006050AD"/>
    <w:rsid w:val="0060793D"/>
    <w:rsid w:val="00610599"/>
    <w:rsid w:val="00637914"/>
    <w:rsid w:val="006430FA"/>
    <w:rsid w:val="00670997"/>
    <w:rsid w:val="0068219E"/>
    <w:rsid w:val="006A146F"/>
    <w:rsid w:val="006E1CA3"/>
    <w:rsid w:val="006E57DD"/>
    <w:rsid w:val="007026EA"/>
    <w:rsid w:val="00721041"/>
    <w:rsid w:val="007701E3"/>
    <w:rsid w:val="007B02D4"/>
    <w:rsid w:val="007E1105"/>
    <w:rsid w:val="008258CE"/>
    <w:rsid w:val="00851A46"/>
    <w:rsid w:val="00863299"/>
    <w:rsid w:val="00891F86"/>
    <w:rsid w:val="009574B9"/>
    <w:rsid w:val="00995CA6"/>
    <w:rsid w:val="00AA039C"/>
    <w:rsid w:val="00AB583B"/>
    <w:rsid w:val="00B279D5"/>
    <w:rsid w:val="00B319ED"/>
    <w:rsid w:val="00B80977"/>
    <w:rsid w:val="00B914F9"/>
    <w:rsid w:val="00BF0521"/>
    <w:rsid w:val="00C0297E"/>
    <w:rsid w:val="00C44ED6"/>
    <w:rsid w:val="00C452B5"/>
    <w:rsid w:val="00C93439"/>
    <w:rsid w:val="00CA45AE"/>
    <w:rsid w:val="00CA5BAF"/>
    <w:rsid w:val="00D237E0"/>
    <w:rsid w:val="00D27122"/>
    <w:rsid w:val="00D8102A"/>
    <w:rsid w:val="00D97D56"/>
    <w:rsid w:val="00DE23DB"/>
    <w:rsid w:val="00ED2D8B"/>
    <w:rsid w:val="00EF0DE9"/>
    <w:rsid w:val="00F122E6"/>
    <w:rsid w:val="00F370C5"/>
    <w:rsid w:val="00FA6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CDFC9"/>
  <w15:chartTrackingRefBased/>
  <w15:docId w15:val="{785C882E-3072-4F37-90AD-EF93E6AFE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0DE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F0DE9"/>
    <w:pPr>
      <w:keepNext/>
      <w:keepLines/>
      <w:spacing w:before="240" w:after="240"/>
      <w:jc w:val="center"/>
      <w:outlineLvl w:val="0"/>
    </w:pPr>
    <w:rPr>
      <w:rFonts w:eastAsiaTheme="majorEastAsia" w:cstheme="majorBidi"/>
      <w:b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F0DE9"/>
    <w:pPr>
      <w:keepNext/>
      <w:keepLines/>
      <w:spacing w:before="240" w:after="120"/>
      <w:outlineLvl w:val="1"/>
    </w:pPr>
    <w:rPr>
      <w:rFonts w:eastAsiaTheme="majorEastAsia" w:cstheme="majorBidi"/>
      <w:b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F0DE9"/>
    <w:pPr>
      <w:keepNext/>
      <w:keepLines/>
      <w:spacing w:before="240" w:after="120"/>
      <w:ind w:firstLine="720"/>
      <w:jc w:val="both"/>
      <w:outlineLvl w:val="2"/>
    </w:pPr>
    <w:rPr>
      <w:rFonts w:eastAsiaTheme="majorEastAsia" w:cstheme="majorBidi"/>
      <w:b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B03D4"/>
    <w:pPr>
      <w:keepNext/>
      <w:keepLines/>
      <w:tabs>
        <w:tab w:val="left" w:pos="1440"/>
      </w:tabs>
      <w:spacing w:after="120" w:line="360" w:lineRule="auto"/>
      <w:jc w:val="both"/>
      <w:outlineLvl w:val="3"/>
    </w:pPr>
    <w:rPr>
      <w:rFonts w:eastAsiaTheme="majorEastAsia" w:cstheme="majorBidi"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DE9"/>
    <w:rPr>
      <w:rFonts w:ascii="Times New Roman" w:eastAsiaTheme="majorEastAsia" w:hAnsi="Times New Roman" w:cstheme="majorBidi"/>
      <w:b/>
      <w:sz w:val="24"/>
      <w:szCs w:val="32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EF0DE9"/>
    <w:rPr>
      <w:rFonts w:ascii="Times New Roman" w:eastAsiaTheme="majorEastAsia" w:hAnsi="Times New Roman" w:cstheme="majorBidi"/>
      <w:b/>
      <w:sz w:val="24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EF0DE9"/>
    <w:rPr>
      <w:rFonts w:ascii="Times New Roman" w:eastAsiaTheme="majorEastAsia" w:hAnsi="Times New Roman" w:cstheme="majorBidi"/>
      <w:b/>
      <w:sz w:val="24"/>
      <w:szCs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1B03D4"/>
    <w:rPr>
      <w:rFonts w:ascii="Times New Roman" w:eastAsiaTheme="majorEastAsia" w:hAnsi="Times New Roman" w:cstheme="majorBidi"/>
      <w:iCs/>
      <w:sz w:val="24"/>
      <w:szCs w:val="24"/>
      <w:lang w:eastAsia="de-DE"/>
    </w:rPr>
  </w:style>
  <w:style w:type="paragraph" w:styleId="BodyText">
    <w:name w:val="Body Text"/>
    <w:basedOn w:val="Normal"/>
    <w:link w:val="BodyTextChar"/>
    <w:uiPriority w:val="99"/>
    <w:rsid w:val="00EF0DE9"/>
    <w:pPr>
      <w:jc w:val="both"/>
    </w:pPr>
    <w:rPr>
      <w:rFonts w:ascii="Arial" w:hAnsi="Arial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EF0DE9"/>
    <w:rPr>
      <w:rFonts w:ascii="Arial" w:eastAsia="Times New Roman" w:hAnsi="Arial" w:cs="Times New Roman"/>
      <w:sz w:val="24"/>
      <w:szCs w:val="20"/>
      <w:lang w:val="en-GB" w:eastAsia="de-DE"/>
    </w:rPr>
  </w:style>
  <w:style w:type="paragraph" w:styleId="ListParagraph">
    <w:name w:val="List Paragraph"/>
    <w:basedOn w:val="Normal"/>
    <w:uiPriority w:val="34"/>
    <w:qFormat/>
    <w:rsid w:val="00EF0DE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F0DE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0DE9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EF0DE9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0DE9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EF0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0D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0DE9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DE9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0DE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DE9"/>
    <w:rPr>
      <w:rFonts w:ascii="Segoe UI" w:eastAsia="Times New Roman" w:hAnsi="Segoe UI" w:cs="Segoe UI"/>
      <w:sz w:val="18"/>
      <w:szCs w:val="18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EF0DE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0DE9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EF0DE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0DE9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ListTable2">
    <w:name w:val="List Table 2"/>
    <w:basedOn w:val="TableNormal"/>
    <w:uiPriority w:val="47"/>
    <w:rsid w:val="00EF0D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AT" w:eastAsia="de-AT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EF0DE9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de-AT" w:eastAsia="de-AT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EF0D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TableGrid">
    <w:name w:val="Table Grid"/>
    <w:basedOn w:val="TableNormal"/>
    <w:uiPriority w:val="39"/>
    <w:rsid w:val="00EF0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F0D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EF0DE9"/>
    <w:rPr>
      <w:color w:val="0563C1" w:themeColor="hyperlink"/>
      <w:u w:val="single"/>
    </w:rPr>
  </w:style>
  <w:style w:type="character" w:customStyle="1" w:styleId="texhtml">
    <w:name w:val="texhtml"/>
    <w:basedOn w:val="DefaultParagraphFont"/>
    <w:rsid w:val="00EF0DE9"/>
  </w:style>
  <w:style w:type="paragraph" w:customStyle="1" w:styleId="EndNoteCategoryHeading">
    <w:name w:val="EndNote Category Heading"/>
    <w:basedOn w:val="Normal"/>
    <w:link w:val="EndNoteCategoryHeadingChar"/>
    <w:rsid w:val="00EF0DE9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EF0DE9"/>
    <w:rPr>
      <w:rFonts w:ascii="Times New Roman" w:eastAsia="Times New Roman" w:hAnsi="Times New Roman" w:cs="Times New Roman"/>
      <w:b/>
      <w:noProof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B914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i.dricu@psy.unibe.ch</dc:creator>
  <cp:keywords/>
  <dc:description/>
  <cp:lastModifiedBy>mihai.dricu@psy.unibe.ch</cp:lastModifiedBy>
  <cp:revision>3</cp:revision>
  <dcterms:created xsi:type="dcterms:W3CDTF">2018-10-25T10:50:00Z</dcterms:created>
  <dcterms:modified xsi:type="dcterms:W3CDTF">2018-11-08T14:50:00Z</dcterms:modified>
</cp:coreProperties>
</file>